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A0DBF" w14:textId="77777777" w:rsidR="00B52C5F" w:rsidRPr="004B0C30" w:rsidRDefault="00B52C5F" w:rsidP="00B52C5F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5"/>
      <w:r>
        <w:rPr>
          <w:rFonts w:ascii="Times New Roman" w:hAnsi="Times New Roman"/>
          <w:b/>
          <w:bCs/>
        </w:rPr>
        <w:t>S8</w:t>
      </w:r>
      <w:r w:rsidRPr="008F248F">
        <w:rPr>
          <w:rFonts w:ascii="Times New Roman" w:hAnsi="Times New Roman"/>
          <w:b/>
          <w:bCs/>
        </w:rPr>
        <w:t xml:space="preserve"> Table.</w:t>
      </w:r>
      <w:r w:rsidRPr="004B0C30">
        <w:rPr>
          <w:rFonts w:ascii="Times New Roman" w:hAnsi="Times New Roman"/>
          <w:b/>
          <w:bCs/>
        </w:rPr>
        <w:t xml:space="preserve"> Differentially expressed endometrial genes in pregnant cows compared to </w:t>
      </w:r>
      <w:r>
        <w:rPr>
          <w:rFonts w:ascii="Times New Roman" w:hAnsi="Times New Roman"/>
          <w:b/>
          <w:bCs/>
        </w:rPr>
        <w:t>non-</w:t>
      </w:r>
      <w:r w:rsidRPr="004B0C30">
        <w:rPr>
          <w:rFonts w:ascii="Times New Roman" w:hAnsi="Times New Roman"/>
          <w:b/>
          <w:bCs/>
        </w:rPr>
        <w:t>pregnant cows after intrauterine infusion with pathogenic bacteria.</w:t>
      </w:r>
      <w:bookmarkEnd w:id="0"/>
      <w:r w:rsidRPr="004B0C30">
        <w:rPr>
          <w:rFonts w:ascii="Times New Roman" w:hAnsi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52C5F" w:rsidRPr="007B459D" w14:paraId="216CE736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E290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Gene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81CA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Symbo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3FEDD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94FDC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Log</w:t>
            </w:r>
            <w:r w:rsidRPr="007B459D">
              <w:rPr>
                <w:rFonts w:cs="Arial"/>
                <w:vertAlign w:val="subscript"/>
              </w:rPr>
              <w:t>2</w:t>
            </w:r>
            <w:r w:rsidRPr="007B459D">
              <w:rPr>
                <w:rFonts w:cs="Arial"/>
              </w:rPr>
              <w:t>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92BA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 xml:space="preserve">Adj </w:t>
            </w:r>
            <w:r w:rsidRPr="007B459D">
              <w:rPr>
                <w:rFonts w:cs="Arial"/>
                <w:i/>
                <w:iCs/>
              </w:rPr>
              <w:t>P</w:t>
            </w:r>
            <w:r w:rsidRPr="007B459D">
              <w:rPr>
                <w:rFonts w:cs="Arial"/>
              </w:rPr>
              <w:t xml:space="preserve"> Value</w:t>
            </w:r>
          </w:p>
        </w:tc>
      </w:tr>
      <w:tr w:rsidR="00B52C5F" w:rsidRPr="007B459D" w14:paraId="55BDF1B5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9EEBCE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828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6D21CA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ACBD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5A0E1C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020C8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8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1A72EE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37E-02</w:t>
            </w:r>
          </w:p>
        </w:tc>
      </w:tr>
      <w:tr w:rsidR="00B52C5F" w:rsidRPr="007B459D" w14:paraId="4DDC64E5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72EE9EA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513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748FD6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ADAR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62D393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0D8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7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A2BD02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62E-07</w:t>
            </w:r>
          </w:p>
        </w:tc>
      </w:tr>
      <w:tr w:rsidR="00B52C5F" w:rsidRPr="007B459D" w14:paraId="112D7C8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1B17760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27662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6E18371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ANXA1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2068F4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B35E8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01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C3D27D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05E-03</w:t>
            </w:r>
          </w:p>
        </w:tc>
      </w:tr>
      <w:tr w:rsidR="00B52C5F" w:rsidRPr="007B459D" w14:paraId="446E0F3C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190F2DB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604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658D9A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ATAD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9A2F39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02B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698F14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82E-02</w:t>
            </w:r>
          </w:p>
        </w:tc>
      </w:tr>
      <w:tr w:rsidR="00B52C5F" w:rsidRPr="007B459D" w14:paraId="3D314B45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4D4B38B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37953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59CC1FC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ATP8B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6ECA1F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0F285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8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438AC19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83E-06</w:t>
            </w:r>
          </w:p>
        </w:tc>
      </w:tr>
      <w:tr w:rsidR="00B52C5F" w:rsidRPr="007B459D" w14:paraId="31B7F21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27215D4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246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603292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BATF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24EB34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A8A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7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535883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54E-04</w:t>
            </w:r>
          </w:p>
        </w:tc>
      </w:tr>
      <w:tr w:rsidR="00B52C5F" w:rsidRPr="007B459D" w14:paraId="17E886B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78CF07B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73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968BE0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BPI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24E901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F9DC9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6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E90E68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4E-02</w:t>
            </w:r>
          </w:p>
        </w:tc>
      </w:tr>
      <w:tr w:rsidR="00B52C5F" w:rsidRPr="007B459D" w14:paraId="3F38992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4E84BA7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158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4F2A34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1R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B6F97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34A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5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F634AC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07E-02</w:t>
            </w:r>
          </w:p>
        </w:tc>
      </w:tr>
      <w:tr w:rsidR="00B52C5F" w:rsidRPr="007B459D" w14:paraId="3E576CC0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7958240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67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456A85C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4A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229B9C9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D2BFD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45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1E159DE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3E-02</w:t>
            </w:r>
          </w:p>
        </w:tc>
      </w:tr>
      <w:tr w:rsidR="00B52C5F" w:rsidRPr="007B459D" w14:paraId="7921D20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3AF3E6A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916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9E56E6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BLN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1C8A94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DB8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9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A20D89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0E-08</w:t>
            </w:r>
          </w:p>
        </w:tc>
      </w:tr>
      <w:tr w:rsidR="00B52C5F" w:rsidRPr="007B459D" w14:paraId="71BBA6E4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218320B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84842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E8B2C7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CDC18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C35306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8F16E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29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4F6F091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74E-02</w:t>
            </w:r>
          </w:p>
        </w:tc>
      </w:tr>
      <w:tr w:rsidR="00B52C5F" w:rsidRPr="007B459D" w14:paraId="60598A8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46FE71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472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A4B071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CDC19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B5C57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AD8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FBC280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64E-03</w:t>
            </w:r>
          </w:p>
        </w:tc>
      </w:tr>
      <w:tr w:rsidR="00B52C5F" w:rsidRPr="007B459D" w14:paraId="026DB985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66238CD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299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CE0133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CDC6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B4DF46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A601F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89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53A52AF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4E-02</w:t>
            </w:r>
          </w:p>
        </w:tc>
      </w:tr>
      <w:tr w:rsidR="00B52C5F" w:rsidRPr="007B459D" w14:paraId="4132996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4672E5D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104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0E8C16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CL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C514C4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769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43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21B6D0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31E-04</w:t>
            </w:r>
          </w:p>
        </w:tc>
      </w:tr>
      <w:tr w:rsidR="00B52C5F" w:rsidRPr="007B459D" w14:paraId="2C4B8E7D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4D3317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4971522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C1572E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D160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1DE4FEE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12A8B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0.982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67E08B4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52E-02</w:t>
            </w:r>
          </w:p>
        </w:tc>
      </w:tr>
      <w:tr w:rsidR="00B52C5F" w:rsidRPr="007B459D" w14:paraId="5387D0E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69A622A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3831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58B76C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EBP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25930B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0C8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A239E9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7E-02</w:t>
            </w:r>
          </w:p>
        </w:tc>
      </w:tr>
      <w:tr w:rsidR="00B52C5F" w:rsidRPr="007B459D" w14:paraId="4B5182CD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1C6559A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2472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72C1BB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GAS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22F944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58DB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7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9DF6C7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05E-03</w:t>
            </w:r>
          </w:p>
        </w:tc>
      </w:tr>
      <w:tr w:rsidR="00B52C5F" w:rsidRPr="007B459D" w14:paraId="553695C7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1113BD5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430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D53049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MPK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4E44D8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109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0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D0A0A3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0E-13</w:t>
            </w:r>
          </w:p>
        </w:tc>
      </w:tr>
      <w:tr w:rsidR="00B52C5F" w:rsidRPr="007B459D" w14:paraId="1542C37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2A1CDD2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9620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05D875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MTR1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F1E3B2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5D0D8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8147E6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10E-02</w:t>
            </w:r>
          </w:p>
        </w:tc>
      </w:tr>
      <w:tr w:rsidR="00B52C5F" w:rsidRPr="007B459D" w14:paraId="292DC30D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3D51519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170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3B50CB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NGB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3B68F8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9C1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35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849FA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.72E-06</w:t>
            </w:r>
          </w:p>
        </w:tc>
      </w:tr>
      <w:tr w:rsidR="00B52C5F" w:rsidRPr="007B459D" w14:paraId="5FDCF5A9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5BA0A41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752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CC3BC1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NP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C132E2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DF1ED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8AEAAD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73E-02</w:t>
            </w:r>
          </w:p>
        </w:tc>
      </w:tr>
      <w:tr w:rsidR="00B52C5F" w:rsidRPr="007B459D" w14:paraId="0C38230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3AC9427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950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607A28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OL20A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DF3D47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998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23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350577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43E-02</w:t>
            </w:r>
          </w:p>
        </w:tc>
      </w:tr>
      <w:tr w:rsidR="00B52C5F" w:rsidRPr="007B459D" w14:paraId="6F9FD38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60A4C99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3281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2CD67DF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PM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BAB845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FFB62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15FB956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9E-02</w:t>
            </w:r>
          </w:p>
        </w:tc>
      </w:tr>
      <w:tr w:rsidR="00B52C5F" w:rsidRPr="007B459D" w14:paraId="49144CDA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6182E1F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450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522DD2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PXM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58AEBA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080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69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D650F9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61E-02</w:t>
            </w:r>
          </w:p>
        </w:tc>
      </w:tr>
      <w:tr w:rsidR="00B52C5F" w:rsidRPr="007B459D" w14:paraId="6E5402BB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2AD5331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1105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5015E8C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CTSB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38FD1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6869A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13A9A60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55E-02</w:t>
            </w:r>
          </w:p>
        </w:tc>
      </w:tr>
      <w:tr w:rsidR="00B52C5F" w:rsidRPr="007B459D" w14:paraId="70A7EF30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27F9C1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476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3722EB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DDX5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E769FE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66E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4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393301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75E-21</w:t>
            </w:r>
          </w:p>
        </w:tc>
      </w:tr>
      <w:tr w:rsidR="00B52C5F" w:rsidRPr="007B459D" w14:paraId="47BDDB6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758FFDB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837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006653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DHX58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06617A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A5E9E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79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630B68B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27E-09</w:t>
            </w:r>
          </w:p>
        </w:tc>
      </w:tr>
      <w:tr w:rsidR="00B52C5F" w:rsidRPr="007B459D" w14:paraId="7A607500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5996AF7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444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4D7740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DKK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88A0E2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96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8F3C1D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.30E-04</w:t>
            </w:r>
          </w:p>
        </w:tc>
      </w:tr>
      <w:tr w:rsidR="00B52C5F" w:rsidRPr="007B459D" w14:paraId="1083C58A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617572A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051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1BCD2B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DTX3L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3ED03C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B7042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1627D0D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53E-06</w:t>
            </w:r>
          </w:p>
        </w:tc>
      </w:tr>
      <w:tr w:rsidR="00B52C5F" w:rsidRPr="007B459D" w14:paraId="1682C1FD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2A3DF52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2462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5F2D7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EFHD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05345A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7F8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C60BEC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04E-02</w:t>
            </w:r>
          </w:p>
        </w:tc>
      </w:tr>
      <w:tr w:rsidR="00B52C5F" w:rsidRPr="007B459D" w14:paraId="184B5E89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3158D28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47700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790CF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EIF2AK2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49882C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1C18D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97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38F1335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64E-11</w:t>
            </w:r>
          </w:p>
        </w:tc>
      </w:tr>
      <w:tr w:rsidR="00B52C5F" w:rsidRPr="007B459D" w14:paraId="0503B4D3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1E765DA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455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3DF385C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EPSTI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425F8F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501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89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151AA6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7E-18</w:t>
            </w:r>
          </w:p>
        </w:tc>
      </w:tr>
      <w:tr w:rsidR="00B52C5F" w:rsidRPr="007B459D" w14:paraId="17FD5F3B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7A3CAFF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8755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5382C4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FAM135B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5706FEC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67E19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917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26474A6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41E-06</w:t>
            </w:r>
          </w:p>
        </w:tc>
      </w:tr>
      <w:tr w:rsidR="00B52C5F" w:rsidRPr="007B459D" w14:paraId="5F3C076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6E3B14C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70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6B99E96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FAM3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0A9C8BE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1B9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58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2920828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6E-06</w:t>
            </w:r>
          </w:p>
        </w:tc>
      </w:tr>
      <w:tr w:rsidR="00B52C5F" w:rsidRPr="007B459D" w14:paraId="3D711CE5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hideMark/>
          </w:tcPr>
          <w:p w14:paraId="1CF4C12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085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74A2BAA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FCRL3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21DE749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2B0D5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000" w:type="pct"/>
            <w:shd w:val="clear" w:color="auto" w:fill="E7E6E6" w:themeFill="background2"/>
            <w:noWrap/>
            <w:hideMark/>
          </w:tcPr>
          <w:p w14:paraId="04AB5F3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83E-02</w:t>
            </w:r>
          </w:p>
        </w:tc>
      </w:tr>
      <w:tr w:rsidR="00B52C5F" w:rsidRPr="007B459D" w14:paraId="156DD30B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hideMark/>
          </w:tcPr>
          <w:p w14:paraId="376E5B7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809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1FB737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FGL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52EA31B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1AAB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2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27F36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.53E-03</w:t>
            </w:r>
          </w:p>
        </w:tc>
      </w:tr>
      <w:tr w:rsidR="00B52C5F" w:rsidRPr="007B459D" w14:paraId="26A2C071" w14:textId="77777777" w:rsidTr="00002F60">
        <w:trPr>
          <w:trHeight w:val="283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14610F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800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805572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FLRT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FEE40D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239B29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86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A8475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5E-04</w:t>
            </w:r>
          </w:p>
        </w:tc>
      </w:tr>
    </w:tbl>
    <w:p w14:paraId="4CBD860B" w14:textId="77777777" w:rsidR="00B52C5F" w:rsidRDefault="00B52C5F" w:rsidP="00B52C5F">
      <w:pPr>
        <w:spacing w:line="240" w:lineRule="auto"/>
        <w:contextualSpacing/>
      </w:pPr>
    </w:p>
    <w:p w14:paraId="1DCC296B" w14:textId="77777777" w:rsidR="00B52C5F" w:rsidRDefault="00B52C5F" w:rsidP="00B52C5F"/>
    <w:p w14:paraId="3C5DA40B" w14:textId="77777777" w:rsidR="00B52C5F" w:rsidRDefault="00B52C5F" w:rsidP="00B52C5F">
      <w:r>
        <w:br w:type="page"/>
      </w:r>
    </w:p>
    <w:p w14:paraId="6F6B2058" w14:textId="77777777" w:rsidR="00B52C5F" w:rsidRDefault="00B52C5F" w:rsidP="00B52C5F">
      <w:r>
        <w:lastRenderedPageBreak/>
        <w:t>S8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52C5F" w:rsidRPr="007B459D" w14:paraId="380A5983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4D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bookmarkStart w:id="1" w:name="_Hlk66372051"/>
            <w:r w:rsidRPr="007B459D">
              <w:rPr>
                <w:rFonts w:cs="Arial"/>
              </w:rPr>
              <w:t>Gene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31B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Symbo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009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2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Log</w:t>
            </w:r>
            <w:r w:rsidRPr="007B459D">
              <w:rPr>
                <w:rFonts w:cs="Arial"/>
                <w:vertAlign w:val="subscript"/>
              </w:rPr>
              <w:t>2</w:t>
            </w:r>
            <w:r w:rsidRPr="007B459D">
              <w:rPr>
                <w:rFonts w:cs="Arial"/>
              </w:rPr>
              <w:t>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D99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 xml:space="preserve">Adj </w:t>
            </w:r>
            <w:r w:rsidRPr="007B459D">
              <w:rPr>
                <w:rFonts w:cs="Arial"/>
                <w:i/>
                <w:iCs/>
              </w:rPr>
              <w:t>P</w:t>
            </w:r>
            <w:r w:rsidRPr="007B459D">
              <w:rPr>
                <w:rFonts w:cs="Arial"/>
              </w:rPr>
              <w:t xml:space="preserve"> Value</w:t>
            </w:r>
          </w:p>
        </w:tc>
      </w:tr>
      <w:bookmarkEnd w:id="1"/>
      <w:tr w:rsidR="00B52C5F" w:rsidRPr="007B459D" w14:paraId="26BD0CF7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C0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179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B94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GNGT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E4A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FF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3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DA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8.23E-04</w:t>
            </w:r>
          </w:p>
        </w:tc>
      </w:tr>
      <w:tr w:rsidR="00B52C5F" w:rsidRPr="007B459D" w14:paraId="3ED2228F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DA726D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602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089C80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GPRC5A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0CC21D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3B18C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9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031BAA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13E-02</w:t>
            </w:r>
          </w:p>
        </w:tc>
      </w:tr>
      <w:tr w:rsidR="00B52C5F" w:rsidRPr="007B459D" w14:paraId="6176F22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84A0E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2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1D159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GRIN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D2BF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2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6A923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79E-03</w:t>
            </w:r>
          </w:p>
        </w:tc>
      </w:tr>
      <w:tr w:rsidR="00B52C5F" w:rsidRPr="007B459D" w14:paraId="1A0F3C0A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B33F31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37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302ADE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HERC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8D62EE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1AE9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9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6244F9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73E-07</w:t>
            </w:r>
          </w:p>
        </w:tc>
      </w:tr>
      <w:tr w:rsidR="00B52C5F" w:rsidRPr="007B459D" w14:paraId="7E444BE8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7F04B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752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E53D2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HERC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678BA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965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8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45F13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7E-14</w:t>
            </w:r>
          </w:p>
        </w:tc>
      </w:tr>
      <w:tr w:rsidR="00B52C5F" w:rsidRPr="007B459D" w14:paraId="16349932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D20FD9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265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5AC67F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HOXB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21C27E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326D0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0.88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28C94C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88E-02</w:t>
            </w:r>
          </w:p>
        </w:tc>
      </w:tr>
      <w:tr w:rsidR="00B52C5F" w:rsidRPr="007B459D" w14:paraId="1321D38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E5D33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67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E53D8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1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76156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E9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6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71A05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44E-14</w:t>
            </w:r>
          </w:p>
        </w:tc>
      </w:tr>
      <w:tr w:rsidR="00B52C5F" w:rsidRPr="007B459D" w14:paraId="232B6B4F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3BC76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713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02C15C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2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64B5FE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AB3C7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83BA4B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64E-11</w:t>
            </w:r>
          </w:p>
        </w:tc>
      </w:tr>
      <w:tr w:rsidR="00B52C5F" w:rsidRPr="007B459D" w14:paraId="13A3EAF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C0735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834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16A36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889B5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0D0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2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4DB19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88E-18</w:t>
            </w:r>
          </w:p>
        </w:tc>
      </w:tr>
      <w:tr w:rsidR="00B52C5F" w:rsidRPr="007B459D" w14:paraId="4084C101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278F2A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291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5018EA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7C9F63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F8084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2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B636E2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25E-13</w:t>
            </w:r>
          </w:p>
        </w:tc>
      </w:tr>
      <w:tr w:rsidR="00B52C5F" w:rsidRPr="007B459D" w14:paraId="2F85F453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ED151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549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4FB38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H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A7328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7B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4E364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60E-09</w:t>
            </w:r>
          </w:p>
        </w:tc>
      </w:tr>
      <w:tr w:rsidR="00B52C5F" w:rsidRPr="007B459D" w14:paraId="57DB19C1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0FAF18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09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61014D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T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1FD602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5F0B1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939576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46E-11</w:t>
            </w:r>
          </w:p>
        </w:tc>
      </w:tr>
      <w:tr w:rsidR="00B52C5F" w:rsidRPr="007B459D" w14:paraId="0FD5C0D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77ED5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7759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D7D4A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TM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04F1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40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1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B4596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39E-07</w:t>
            </w:r>
          </w:p>
        </w:tc>
      </w:tr>
      <w:tr w:rsidR="00B52C5F" w:rsidRPr="007B459D" w14:paraId="30221459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653F9C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225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EA33DC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FITM3(1-8U)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7861BB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E2113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9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1BAA39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64E-06</w:t>
            </w:r>
          </w:p>
        </w:tc>
      </w:tr>
      <w:tr w:rsidR="00B52C5F" w:rsidRPr="007B459D" w14:paraId="12D8BE4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735AE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98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73D9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RF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61DA4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4C2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5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18574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2E-06</w:t>
            </w:r>
          </w:p>
        </w:tc>
      </w:tr>
      <w:tr w:rsidR="00B52C5F" w:rsidRPr="007B459D" w14:paraId="2E1F829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0082C9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742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4A285C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ISG12(B)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9F3DC1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50523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2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36F410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25E-03</w:t>
            </w:r>
          </w:p>
        </w:tc>
      </w:tr>
      <w:tr w:rsidR="00B52C5F" w:rsidRPr="007B459D" w14:paraId="5F8C0AE5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E19FC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11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BBE66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GALS3BP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836F2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A8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41BA1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7E-03</w:t>
            </w:r>
          </w:p>
        </w:tc>
      </w:tr>
      <w:tr w:rsidR="00B52C5F" w:rsidRPr="007B459D" w14:paraId="6C82A78F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A8AE28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81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D21787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GALS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81726C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3766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2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7755D2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38E-04</w:t>
            </w:r>
          </w:p>
        </w:tc>
      </w:tr>
      <w:tr w:rsidR="00B52C5F" w:rsidRPr="007B459D" w14:paraId="243AE20B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62FA6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05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2E33F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ITAF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8B604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7F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B4555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52E-02</w:t>
            </w:r>
          </w:p>
        </w:tc>
      </w:tr>
      <w:tr w:rsidR="00B52C5F" w:rsidRPr="007B459D" w14:paraId="03DC50D4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1FE880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3866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CB4573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13866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D81E1E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C4F38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26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0BF3EE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8E-02</w:t>
            </w:r>
          </w:p>
        </w:tc>
      </w:tr>
      <w:tr w:rsidR="00B52C5F" w:rsidRPr="007B459D" w14:paraId="614B0BB4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1577A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3967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9B588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13967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2A0AC6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87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99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36258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42E-21</w:t>
            </w:r>
          </w:p>
        </w:tc>
      </w:tr>
      <w:tr w:rsidR="00B52C5F" w:rsidRPr="007B459D" w14:paraId="0E104F2E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70CD9C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4125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30C460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14125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8E7F32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68133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4B6A62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6E-02</w:t>
            </w:r>
          </w:p>
        </w:tc>
      </w:tr>
      <w:tr w:rsidR="00B52C5F" w:rsidRPr="007B459D" w14:paraId="4D3C3BEC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BA4F9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29767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8CDA7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29767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A66D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AF8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BDA3A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43E-02</w:t>
            </w:r>
          </w:p>
        </w:tc>
      </w:tr>
      <w:tr w:rsidR="00B52C5F" w:rsidRPr="007B459D" w14:paraId="4A25C1A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AD3A92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33666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50BE2A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33666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403ED9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DFB5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2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4610C6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5E-03</w:t>
            </w:r>
          </w:p>
        </w:tc>
      </w:tr>
      <w:tr w:rsidR="00B52C5F" w:rsidRPr="007B459D" w14:paraId="3B94CC0B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8315C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84824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E78C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84824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F2968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40D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15276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8.92E-03</w:t>
            </w:r>
          </w:p>
        </w:tc>
      </w:tr>
      <w:tr w:rsidR="00B52C5F" w:rsidRPr="007B459D" w14:paraId="0C44D7A4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6649C2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84826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CC6B1E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084826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DA38D7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76B7A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1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370DFC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72E-02</w:t>
            </w:r>
          </w:p>
        </w:tc>
      </w:tr>
      <w:tr w:rsidR="00B52C5F" w:rsidRPr="007B459D" w14:paraId="5478065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1170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34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278B0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19034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0D301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E3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C0688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43E-03</w:t>
            </w:r>
          </w:p>
        </w:tc>
      </w:tr>
      <w:tr w:rsidR="00B52C5F" w:rsidRPr="007B459D" w14:paraId="101C1F84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B985A5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376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ECEF64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190376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4C9E1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seud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C9781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F11FCC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33E-04</w:t>
            </w:r>
          </w:p>
        </w:tc>
      </w:tr>
      <w:tr w:rsidR="00B52C5F" w:rsidRPr="007B459D" w14:paraId="480F00AE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F1B2A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413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6007F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190413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1D566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seud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B3E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6AF39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94E-02</w:t>
            </w:r>
          </w:p>
        </w:tc>
      </w:tr>
      <w:tr w:rsidR="00B52C5F" w:rsidRPr="007B459D" w14:paraId="39DB012E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299E87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589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578854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190589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B9E09C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E8FF7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0.94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D9E381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7E-02</w:t>
            </w:r>
          </w:p>
        </w:tc>
      </w:tr>
      <w:tr w:rsidR="00B52C5F" w:rsidRPr="007B459D" w14:paraId="452730CF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C9235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77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5DB47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19077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E04C3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827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2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11063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54E-15</w:t>
            </w:r>
          </w:p>
        </w:tc>
      </w:tr>
      <w:tr w:rsidR="00B52C5F" w:rsidRPr="007B459D" w14:paraId="4CEB7EBA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B88591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497474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8CE32F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497474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9866B1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691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8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0DA974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2E-03</w:t>
            </w:r>
          </w:p>
        </w:tc>
      </w:tr>
      <w:tr w:rsidR="00B52C5F" w:rsidRPr="007B459D" w14:paraId="381EB795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6974E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497475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B742E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497475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8F32A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FB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8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1A96F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42E-02</w:t>
            </w:r>
          </w:p>
        </w:tc>
      </w:tr>
      <w:tr w:rsidR="00B52C5F" w:rsidRPr="007B459D" w14:paraId="2394572E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D75A2E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497510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4F72E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497510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9B5CE7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seud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BDE80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5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67AE44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13E-03</w:t>
            </w:r>
          </w:p>
        </w:tc>
      </w:tr>
      <w:tr w:rsidR="00B52C5F" w:rsidRPr="007B459D" w14:paraId="3CCC2C7F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E13BF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49756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C5DAF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49756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C6E92C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34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9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49D70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21E-02</w:t>
            </w:r>
          </w:p>
        </w:tc>
      </w:tr>
      <w:tr w:rsidR="00B52C5F" w:rsidRPr="007B459D" w14:paraId="19D6ED81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FD3DA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713232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D5F385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713232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9017C0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0026A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2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5D8D1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4E-03</w:t>
            </w:r>
          </w:p>
        </w:tc>
      </w:tr>
      <w:tr w:rsidR="00B52C5F" w:rsidRPr="007B459D" w14:paraId="3347B5ED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62351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71329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9CB6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71329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E04285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8FD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19A1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9E-02</w:t>
            </w:r>
          </w:p>
        </w:tc>
      </w:tr>
      <w:tr w:rsidR="00B52C5F" w:rsidRPr="007B459D" w14:paraId="651E45D6" w14:textId="77777777" w:rsidTr="00002F60">
        <w:trPr>
          <w:trHeight w:val="283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1B026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713304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37802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0713304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3B6EF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CF90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9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8A990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30E-02</w:t>
            </w:r>
          </w:p>
        </w:tc>
      </w:tr>
    </w:tbl>
    <w:p w14:paraId="556A12D5" w14:textId="77777777" w:rsidR="00B52C5F" w:rsidRDefault="00B52C5F" w:rsidP="00B52C5F"/>
    <w:p w14:paraId="61616B64" w14:textId="77777777" w:rsidR="00B52C5F" w:rsidRDefault="00B52C5F" w:rsidP="00B52C5F">
      <w:r>
        <w:br w:type="page"/>
      </w:r>
    </w:p>
    <w:p w14:paraId="7161B863" w14:textId="77777777" w:rsidR="00B52C5F" w:rsidRDefault="00B52C5F" w:rsidP="00B52C5F">
      <w:r>
        <w:lastRenderedPageBreak/>
        <w:t xml:space="preserve">S8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52C5F" w:rsidRPr="007B459D" w14:paraId="3804C775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9EB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Gene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540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Symbo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B60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1A8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Log</w:t>
            </w:r>
            <w:r w:rsidRPr="007B459D">
              <w:rPr>
                <w:rFonts w:cs="Arial"/>
                <w:vertAlign w:val="subscript"/>
              </w:rPr>
              <w:t>2</w:t>
            </w:r>
            <w:r w:rsidRPr="007B459D">
              <w:rPr>
                <w:rFonts w:cs="Arial"/>
              </w:rPr>
              <w:t>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CEF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 xml:space="preserve">Adj </w:t>
            </w:r>
            <w:r w:rsidRPr="007B459D">
              <w:rPr>
                <w:rFonts w:cs="Arial"/>
                <w:i/>
                <w:iCs/>
              </w:rPr>
              <w:t>P</w:t>
            </w:r>
            <w:r w:rsidRPr="007B459D">
              <w:rPr>
                <w:rFonts w:cs="Arial"/>
              </w:rPr>
              <w:t xml:space="preserve"> Value</w:t>
            </w:r>
          </w:p>
        </w:tc>
      </w:tr>
      <w:tr w:rsidR="00B52C5F" w:rsidRPr="007B459D" w14:paraId="65F0BDFE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9D8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150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55E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150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580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43B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97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786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88E-22</w:t>
            </w:r>
          </w:p>
        </w:tc>
      </w:tr>
      <w:tr w:rsidR="00B52C5F" w:rsidRPr="007B459D" w14:paraId="0B5DCE9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FB5B5A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186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906B5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186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17127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B30A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10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B85E98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45E-03</w:t>
            </w:r>
          </w:p>
        </w:tc>
      </w:tr>
      <w:tr w:rsidR="00B52C5F" w:rsidRPr="007B459D" w14:paraId="53AAC9BA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CB672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22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41E78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22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5C69D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BE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8530B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90E-02</w:t>
            </w:r>
          </w:p>
        </w:tc>
      </w:tr>
      <w:tr w:rsidR="00B52C5F" w:rsidRPr="007B459D" w14:paraId="2239DE5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A09B7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226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1E35EF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226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ABDFFB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080A3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74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D7CA7B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86E-03</w:t>
            </w:r>
          </w:p>
        </w:tc>
      </w:tr>
      <w:tr w:rsidR="00B52C5F" w:rsidRPr="007B459D" w14:paraId="0053562E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13431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64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01858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64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6C3A0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C9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E42B0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0E-04</w:t>
            </w:r>
          </w:p>
        </w:tc>
      </w:tr>
      <w:tr w:rsidR="00B52C5F" w:rsidRPr="007B459D" w14:paraId="032E91DE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81DE3C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783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DB709B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783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1FC152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ncR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C3CE7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16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8D44A2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8.11E-03</w:t>
            </w:r>
          </w:p>
        </w:tc>
      </w:tr>
      <w:tr w:rsidR="00B52C5F" w:rsidRPr="007B459D" w14:paraId="241B990D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9EAC5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124490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4581E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1124490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949F8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0F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6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0ABDA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25E-02</w:t>
            </w:r>
          </w:p>
        </w:tc>
      </w:tr>
      <w:tr w:rsidR="00B52C5F" w:rsidRPr="007B459D" w14:paraId="286E45B2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1CB3D3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928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CF881B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50928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494D9F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7AB11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2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6E7DF4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00E-13</w:t>
            </w:r>
          </w:p>
        </w:tc>
      </w:tr>
      <w:tr w:rsidR="00B52C5F" w:rsidRPr="007B459D" w14:paraId="56ED2211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97484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3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08028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51038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C55440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seud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159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FE81EA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77E-17</w:t>
            </w:r>
          </w:p>
        </w:tc>
      </w:tr>
      <w:tr w:rsidR="00B52C5F" w:rsidRPr="007B459D" w14:paraId="2562FB5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240DCD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153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D65D95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51153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74F83E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84B9E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3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EDC52D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0E-02</w:t>
            </w:r>
          </w:p>
        </w:tc>
      </w:tr>
      <w:tr w:rsidR="00B52C5F" w:rsidRPr="007B459D" w14:paraId="23260DA3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510E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19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A2381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5119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4DDC4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seud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BC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45ADB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28E-02</w:t>
            </w:r>
          </w:p>
        </w:tc>
      </w:tr>
      <w:tr w:rsidR="00B52C5F" w:rsidRPr="007B459D" w14:paraId="2D5F98D3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5E5FCF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267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327271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51267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01270A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84F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6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8A1AC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69E-03</w:t>
            </w:r>
          </w:p>
        </w:tc>
      </w:tr>
      <w:tr w:rsidR="00B52C5F" w:rsidRPr="007B459D" w14:paraId="62ABD01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76B35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97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CADE8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51497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C7DDA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5C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0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DD0F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60E-14</w:t>
            </w:r>
          </w:p>
        </w:tc>
      </w:tr>
      <w:tr w:rsidR="00B52C5F" w:rsidRPr="007B459D" w14:paraId="72CC0205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45B2A6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440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87734D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61440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032302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D6C0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5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0D5528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73E-04</w:t>
            </w:r>
          </w:p>
        </w:tc>
      </w:tr>
      <w:tr w:rsidR="00B52C5F" w:rsidRPr="007B459D" w14:paraId="6DE24C1F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76791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84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11651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61840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60F4F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D2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08278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9E-02</w:t>
            </w:r>
          </w:p>
        </w:tc>
      </w:tr>
      <w:tr w:rsidR="00B52C5F" w:rsidRPr="007B459D" w14:paraId="7694BD02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D8F43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873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C28600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61873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3F960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FE04F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01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C1256B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40E-11</w:t>
            </w:r>
          </w:p>
        </w:tc>
      </w:tr>
      <w:tr w:rsidR="00B52C5F" w:rsidRPr="007B459D" w14:paraId="7C2EA82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23E77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95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73B63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7895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2345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5E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B91A3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94E-03</w:t>
            </w:r>
          </w:p>
        </w:tc>
      </w:tr>
      <w:tr w:rsidR="00B52C5F" w:rsidRPr="007B459D" w14:paraId="0D7146C1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4F5149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9025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922CE0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OC79025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746A3B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417D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0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412B9D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30E-02</w:t>
            </w:r>
          </w:p>
        </w:tc>
      </w:tr>
      <w:tr w:rsidR="00B52C5F" w:rsidRPr="007B459D" w14:paraId="1849681B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B40A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49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F5F17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RP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3DAC7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E3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4475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88E-02</w:t>
            </w:r>
          </w:p>
        </w:tc>
      </w:tr>
      <w:tr w:rsidR="00B52C5F" w:rsidRPr="007B459D" w14:paraId="43D772A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32B84E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97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795D15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Y6E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98C6DB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58E18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6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BD1347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88E-02</w:t>
            </w:r>
          </w:p>
        </w:tc>
      </w:tr>
      <w:tr w:rsidR="00B52C5F" w:rsidRPr="007B459D" w14:paraId="0D7FD1E8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56694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58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1299B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Y6G6C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DA1080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037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F3B357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7E-02</w:t>
            </w:r>
          </w:p>
        </w:tc>
      </w:tr>
      <w:tr w:rsidR="00B52C5F" w:rsidRPr="007B459D" w14:paraId="398225C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BA46E6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385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E2D077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LY8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0843F2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780D7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8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4AA6F7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10E-03</w:t>
            </w:r>
          </w:p>
        </w:tc>
      </w:tr>
      <w:tr w:rsidR="00B52C5F" w:rsidRPr="007B459D" w14:paraId="245AF5C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F03A6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78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FE607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APRE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C741D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C8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FDB6C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55E-02</w:t>
            </w:r>
          </w:p>
        </w:tc>
      </w:tr>
      <w:tr w:rsidR="00B52C5F" w:rsidRPr="007B459D" w14:paraId="71A30F50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09366D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27185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1DD7C5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EF2B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8F7992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BA4F1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6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F78355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5E-02</w:t>
            </w:r>
          </w:p>
        </w:tc>
      </w:tr>
      <w:tr w:rsidR="00B52C5F" w:rsidRPr="007B459D" w14:paraId="53C3A61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8F5FA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79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548F2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FSD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104F26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9C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08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EBDE7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1E-02</w:t>
            </w:r>
          </w:p>
        </w:tc>
      </w:tr>
      <w:tr w:rsidR="00B52C5F" w:rsidRPr="007B459D" w14:paraId="386B0189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3C7DF8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85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5D62A3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IA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41E24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7E1A4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27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7C33F9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31E-03</w:t>
            </w:r>
          </w:p>
        </w:tc>
      </w:tr>
      <w:tr w:rsidR="00B52C5F" w:rsidRPr="007B459D" w14:paraId="03C94ABE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26A66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30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1CAC2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IC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85C6C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831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9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803DA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5E-02</w:t>
            </w:r>
          </w:p>
        </w:tc>
      </w:tr>
      <w:tr w:rsidR="00B52C5F" w:rsidRPr="007B459D" w14:paraId="26728CB2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C451B2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9022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22FE05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LKL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1BD56E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BB765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DB8D28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10E-03</w:t>
            </w:r>
          </w:p>
        </w:tc>
      </w:tr>
      <w:tr w:rsidR="00B52C5F" w:rsidRPr="007B459D" w14:paraId="07E65A7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8C4CD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23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86D05E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MRN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8896C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58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9F7F6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38E-04</w:t>
            </w:r>
          </w:p>
        </w:tc>
      </w:tr>
      <w:tr w:rsidR="00B52C5F" w:rsidRPr="007B459D" w14:paraId="620A5A3C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B298A3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66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3A7DA3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ST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96B23F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50306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0.94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55E69B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9E-02</w:t>
            </w:r>
          </w:p>
        </w:tc>
      </w:tr>
      <w:tr w:rsidR="00B52C5F" w:rsidRPr="007B459D" w14:paraId="3129000A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3497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87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B60B2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X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0D7F5F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A8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5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79F14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9E-27</w:t>
            </w:r>
          </w:p>
        </w:tc>
      </w:tr>
      <w:tr w:rsidR="00B52C5F" w:rsidRPr="007B459D" w14:paraId="79E1E049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CF346A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87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BEAC91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X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9314F5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BCE03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38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FF29F9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58E-30</w:t>
            </w:r>
          </w:p>
        </w:tc>
      </w:tr>
      <w:tr w:rsidR="00B52C5F" w:rsidRPr="007B459D" w14:paraId="48517DCD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664EB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509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E5FE6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MYO7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5C581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1B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47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FFEDC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96E-03</w:t>
            </w:r>
          </w:p>
        </w:tc>
      </w:tr>
      <w:tr w:rsidR="00B52C5F" w:rsidRPr="007B459D" w14:paraId="487938D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953F63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2526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519868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NUP21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F4ACE4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D816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03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3D549B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0E-02</w:t>
            </w:r>
          </w:p>
        </w:tc>
      </w:tr>
      <w:tr w:rsidR="00B52C5F" w:rsidRPr="007B459D" w14:paraId="45A5B5C5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86374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476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104120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OAS1X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33C7F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53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9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C5499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10E-21</w:t>
            </w:r>
          </w:p>
        </w:tc>
      </w:tr>
      <w:tr w:rsidR="00B52C5F" w:rsidRPr="007B459D" w14:paraId="6F37EF9D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13B271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5448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556DBF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OAS1Y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04096C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E60B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8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C4647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9E-21</w:t>
            </w:r>
          </w:p>
        </w:tc>
      </w:tr>
      <w:tr w:rsidR="00B52C5F" w:rsidRPr="007B459D" w14:paraId="05758BB7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F0565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99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2D2EA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OAS1Z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62CD5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6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88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9D168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71E-13</w:t>
            </w:r>
          </w:p>
        </w:tc>
      </w:tr>
      <w:tr w:rsidR="00B52C5F" w:rsidRPr="007B459D" w14:paraId="34E269AD" w14:textId="77777777" w:rsidTr="00002F60">
        <w:trPr>
          <w:trHeight w:val="283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7DA31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966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E6079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OAS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BCFC3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24F98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43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85ED0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7E-19</w:t>
            </w:r>
          </w:p>
        </w:tc>
      </w:tr>
    </w:tbl>
    <w:p w14:paraId="6CFCE6AA" w14:textId="77777777" w:rsidR="00B52C5F" w:rsidRDefault="00B52C5F" w:rsidP="00B52C5F"/>
    <w:p w14:paraId="3D29F946" w14:textId="77777777" w:rsidR="00B52C5F" w:rsidRDefault="00B52C5F" w:rsidP="00B52C5F">
      <w:r>
        <w:br w:type="page"/>
      </w:r>
    </w:p>
    <w:p w14:paraId="0E4CD377" w14:textId="77777777" w:rsidR="00B52C5F" w:rsidRDefault="00B52C5F" w:rsidP="00B52C5F">
      <w:r>
        <w:lastRenderedPageBreak/>
        <w:t xml:space="preserve">S8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52C5F" w:rsidRPr="007B459D" w14:paraId="3AEEF9AF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385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bookmarkStart w:id="2" w:name="_Hlk66372185"/>
            <w:r w:rsidRPr="007B459D">
              <w:rPr>
                <w:rFonts w:cs="Arial"/>
              </w:rPr>
              <w:t>Gene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958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Symbo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46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97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Log</w:t>
            </w:r>
            <w:r w:rsidRPr="007B459D">
              <w:rPr>
                <w:rFonts w:cs="Arial"/>
                <w:vertAlign w:val="subscript"/>
              </w:rPr>
              <w:t>2</w:t>
            </w:r>
            <w:r w:rsidRPr="007B459D">
              <w:rPr>
                <w:rFonts w:cs="Arial"/>
              </w:rPr>
              <w:t>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D3F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 xml:space="preserve">Adj </w:t>
            </w:r>
            <w:r w:rsidRPr="007B459D">
              <w:rPr>
                <w:rFonts w:cs="Arial"/>
                <w:i/>
                <w:iCs/>
              </w:rPr>
              <w:t>P</w:t>
            </w:r>
            <w:r w:rsidRPr="007B459D">
              <w:rPr>
                <w:rFonts w:cs="Arial"/>
              </w:rPr>
              <w:t xml:space="preserve"> Value</w:t>
            </w:r>
          </w:p>
        </w:tc>
      </w:tr>
      <w:bookmarkEnd w:id="2"/>
      <w:tr w:rsidR="00B52C5F" w:rsidRPr="007B459D" w14:paraId="5E8E627A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7C9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415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79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OPTN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07C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1E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5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FF1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33E-03</w:t>
            </w:r>
          </w:p>
        </w:tc>
      </w:tr>
      <w:tr w:rsidR="00B52C5F" w:rsidRPr="007B459D" w14:paraId="3CE1620F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764D5B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72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267767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OSMR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6389AC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6C58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08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7254C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89E-02</w:t>
            </w:r>
          </w:p>
        </w:tc>
      </w:tr>
      <w:tr w:rsidR="00B52C5F" w:rsidRPr="007B459D" w14:paraId="6CE5F156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7BACE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318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A59A8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ARP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26CB4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AD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8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4CF1D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98E-10</w:t>
            </w:r>
          </w:p>
        </w:tc>
      </w:tr>
      <w:tr w:rsidR="00B52C5F" w:rsidRPr="007B459D" w14:paraId="730A444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C685E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4078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AF4168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ARP1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1107C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965C8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4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3698B1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54E-16</w:t>
            </w:r>
          </w:p>
        </w:tc>
      </w:tr>
      <w:tr w:rsidR="00B52C5F" w:rsidRPr="007B459D" w14:paraId="496578AC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EA3DD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5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453709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ARP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134B1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87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072D6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1E-07</w:t>
            </w:r>
          </w:p>
        </w:tc>
      </w:tr>
      <w:tr w:rsidR="00B52C5F" w:rsidRPr="007B459D" w14:paraId="78E2EAF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4D3376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837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6021B6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AX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9E1165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236A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0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8C4970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8.08E-03</w:t>
            </w:r>
          </w:p>
        </w:tc>
      </w:tr>
      <w:tr w:rsidR="00B52C5F" w:rsidRPr="007B459D" w14:paraId="23A1D7C8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5CF68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679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694E3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LAC8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EA52E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16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8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8E8521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5E-04</w:t>
            </w:r>
          </w:p>
        </w:tc>
      </w:tr>
      <w:tr w:rsidR="00B52C5F" w:rsidRPr="007B459D" w14:paraId="3A24928B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2DFD99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74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0AA553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LEKHA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193C1A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79C1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1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5F3843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06E-02</w:t>
            </w:r>
          </w:p>
        </w:tc>
      </w:tr>
      <w:tr w:rsidR="00B52C5F" w:rsidRPr="007B459D" w14:paraId="12CA6578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16A06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098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715962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LIN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2ED34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49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5F083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5E-02</w:t>
            </w:r>
          </w:p>
        </w:tc>
      </w:tr>
      <w:tr w:rsidR="00B52C5F" w:rsidRPr="007B459D" w14:paraId="39886B9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9A3775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3854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F2772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ML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773614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68977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8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786CD8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9E-05</w:t>
            </w:r>
          </w:p>
        </w:tc>
      </w:tr>
      <w:tr w:rsidR="00B52C5F" w:rsidRPr="007B459D" w14:paraId="4EE0F63F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948A1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857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82BF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RSS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04990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F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88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AA7F4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.37E-03</w:t>
            </w:r>
          </w:p>
        </w:tc>
      </w:tr>
      <w:tr w:rsidR="00B52C5F" w:rsidRPr="007B459D" w14:paraId="703678D5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7539E9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780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DF8AAB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SMF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7B981A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B08BD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8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9F251B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9.18E-06</w:t>
            </w:r>
          </w:p>
        </w:tc>
      </w:tr>
      <w:tr w:rsidR="00B52C5F" w:rsidRPr="007B459D" w14:paraId="68DE9024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C6648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4114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0CB26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PTX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257F1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B6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EFFD8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06E-04</w:t>
            </w:r>
          </w:p>
        </w:tc>
      </w:tr>
      <w:tr w:rsidR="00B52C5F" w:rsidRPr="007B459D" w14:paraId="446BA0F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D4C9C5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130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F1627E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BFOX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0054CD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0B27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6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6AC209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1E-02</w:t>
            </w:r>
          </w:p>
        </w:tc>
      </w:tr>
      <w:tr w:rsidR="00B52C5F" w:rsidRPr="007B459D" w14:paraId="64F9A59E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0B08A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76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58089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BM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4DA67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D4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1F472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42E-05</w:t>
            </w:r>
          </w:p>
        </w:tc>
      </w:tr>
      <w:tr w:rsidR="00B52C5F" w:rsidRPr="007B459D" w14:paraId="5DBAB12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853814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347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6945E3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NF11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4EE0A8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17255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8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1FFCF2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13E-03</w:t>
            </w:r>
          </w:p>
        </w:tc>
      </w:tr>
      <w:tr w:rsidR="00B52C5F" w:rsidRPr="007B459D" w14:paraId="0B179A8F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2B28E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18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CC991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PS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1A785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7F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7E949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7E-02</w:t>
            </w:r>
          </w:p>
        </w:tc>
      </w:tr>
      <w:tr w:rsidR="00B52C5F" w:rsidRPr="007B459D" w14:paraId="7FE304FD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39125C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641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2634E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SAD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6CA9DA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0F866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44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CA4231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98E-32</w:t>
            </w:r>
          </w:p>
        </w:tc>
      </w:tr>
      <w:tr w:rsidR="00B52C5F" w:rsidRPr="007B459D" w14:paraId="33C78A7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34363B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167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B55E6A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SPO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7EA02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D2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09888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97E-02</w:t>
            </w:r>
          </w:p>
        </w:tc>
      </w:tr>
      <w:tr w:rsidR="00B52C5F" w:rsidRPr="007B459D" w14:paraId="4EDBB64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917045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244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30F528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RTP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DDDF0B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6876F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2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0A9D84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2E-12</w:t>
            </w:r>
          </w:p>
        </w:tc>
      </w:tr>
      <w:tr w:rsidR="00B52C5F" w:rsidRPr="007B459D" w14:paraId="1558722E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EC6D0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2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1F77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AMD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4A111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F7A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92447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69E-09</w:t>
            </w:r>
          </w:p>
        </w:tc>
      </w:tr>
      <w:tr w:rsidR="00B52C5F" w:rsidRPr="007B459D" w14:paraId="6DAC2EB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D20FAF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446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549C98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ASS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AC4FF3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7F72E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90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E6758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06E-02</w:t>
            </w:r>
          </w:p>
        </w:tc>
      </w:tr>
      <w:tr w:rsidR="00B52C5F" w:rsidRPr="007B459D" w14:paraId="49DD32D5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1892F0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2113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DEAFE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EC14L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80F3B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DF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9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02149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64E-02</w:t>
            </w:r>
          </w:p>
        </w:tc>
      </w:tr>
      <w:tr w:rsidR="00B52C5F" w:rsidRPr="007B459D" w14:paraId="27D5F9F2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5F3FBF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687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C15B30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ERPINA1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782094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A9EA2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B89282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41E-02</w:t>
            </w:r>
          </w:p>
        </w:tc>
      </w:tr>
      <w:tr w:rsidR="00B52C5F" w:rsidRPr="007B459D" w14:paraId="479C8E61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E27EF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93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2DE9E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ERTAD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74104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BD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1BABD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97E-03</w:t>
            </w:r>
          </w:p>
        </w:tc>
      </w:tr>
      <w:tr w:rsidR="00B52C5F" w:rsidRPr="007B459D" w14:paraId="61A6877D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C0F045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733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725728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HISA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2A7ED2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2B76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9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D82E56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15E-02</w:t>
            </w:r>
          </w:p>
        </w:tc>
      </w:tr>
      <w:tr w:rsidR="00B52C5F" w:rsidRPr="007B459D" w14:paraId="262DA467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A8AAA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686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A816F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HISA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4851DE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E90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CDD33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66E-04</w:t>
            </w:r>
          </w:p>
        </w:tc>
      </w:tr>
      <w:tr w:rsidR="00B52C5F" w:rsidRPr="007B459D" w14:paraId="5CB22402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008C3B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975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B48CAC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IGLEC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296F2F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F448C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D979EC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04E-07</w:t>
            </w:r>
          </w:p>
        </w:tc>
      </w:tr>
      <w:tr w:rsidR="00B52C5F" w:rsidRPr="007B459D" w14:paraId="4C1C02B3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1C4F0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177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105B0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LCO2B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8181E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2F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93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1621D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4E-02</w:t>
            </w:r>
          </w:p>
        </w:tc>
      </w:tr>
      <w:tr w:rsidR="00B52C5F" w:rsidRPr="007B459D" w14:paraId="1C58F4ED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9A07A9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1605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C8B224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MYD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0B0006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0D134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FA8DDF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88E-02</w:t>
            </w:r>
          </w:p>
        </w:tc>
      </w:tr>
      <w:tr w:rsidR="00B52C5F" w:rsidRPr="007B459D" w14:paraId="06DA95E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B8DC8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2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F1C66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NED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54DAD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01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04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A2A68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13E-02</w:t>
            </w:r>
          </w:p>
        </w:tc>
      </w:tr>
      <w:tr w:rsidR="00B52C5F" w:rsidRPr="007B459D" w14:paraId="69A1ECA0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AB4ABB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20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02B355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P11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4A9F92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785D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C663F9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54E-14</w:t>
            </w:r>
          </w:p>
        </w:tc>
      </w:tr>
      <w:tr w:rsidR="00B52C5F" w:rsidRPr="007B459D" w14:paraId="706A9DD9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FFAA7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37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3C5AA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P1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6D5E1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B3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AF1FF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42E-05</w:t>
            </w:r>
          </w:p>
        </w:tc>
      </w:tr>
      <w:tr w:rsidR="00B52C5F" w:rsidRPr="007B459D" w14:paraId="1149877F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5367A7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013920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60582D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P140L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C79813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5F18A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0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740F02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15E-03</w:t>
            </w:r>
          </w:p>
        </w:tc>
      </w:tr>
      <w:tr w:rsidR="00B52C5F" w:rsidRPr="007B459D" w14:paraId="653142C3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DFD4B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92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EFAE6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PATS2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022A9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A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06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2CC93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85E-02</w:t>
            </w:r>
          </w:p>
        </w:tc>
      </w:tr>
      <w:tr w:rsidR="00B52C5F" w:rsidRPr="007B459D" w14:paraId="150716B1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DDB1A9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446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998E8D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PIB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A28E72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38B0B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6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FE0256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05E-02</w:t>
            </w:r>
          </w:p>
        </w:tc>
      </w:tr>
      <w:tr w:rsidR="00B52C5F" w:rsidRPr="007B459D" w14:paraId="3D87B167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FE41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10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358D6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PTBN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7D844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62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D26333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64E-02</w:t>
            </w:r>
          </w:p>
        </w:tc>
      </w:tr>
      <w:tr w:rsidR="00B52C5F" w:rsidRPr="007B459D" w14:paraId="3EB693F7" w14:textId="77777777" w:rsidTr="00002F60">
        <w:trPr>
          <w:trHeight w:val="283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AD8F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81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8BE8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TAT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3181E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5069D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3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F9DD9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50E-03</w:t>
            </w:r>
          </w:p>
        </w:tc>
      </w:tr>
    </w:tbl>
    <w:p w14:paraId="7D5747B7" w14:textId="77777777" w:rsidR="00B52C5F" w:rsidRDefault="00B52C5F" w:rsidP="00B52C5F"/>
    <w:p w14:paraId="18672148" w14:textId="77777777" w:rsidR="00B52C5F" w:rsidRDefault="00B52C5F" w:rsidP="00B52C5F">
      <w:r>
        <w:br w:type="page"/>
      </w:r>
    </w:p>
    <w:p w14:paraId="47748CEA" w14:textId="77777777" w:rsidR="00B52C5F" w:rsidRDefault="00B52C5F" w:rsidP="00B52C5F">
      <w:r>
        <w:lastRenderedPageBreak/>
        <w:t xml:space="preserve">S8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52C5F" w:rsidRPr="007B459D" w14:paraId="67C7C7E7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CAF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Gene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5D6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Symbo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A23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E0F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Log</w:t>
            </w:r>
            <w:r w:rsidRPr="007B459D">
              <w:rPr>
                <w:rFonts w:cs="Arial"/>
                <w:vertAlign w:val="subscript"/>
              </w:rPr>
              <w:t>2</w:t>
            </w:r>
            <w:r w:rsidRPr="007B459D">
              <w:rPr>
                <w:rFonts w:cs="Arial"/>
              </w:rPr>
              <w:t>F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3A2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 xml:space="preserve">Adj </w:t>
            </w:r>
            <w:r w:rsidRPr="007B459D">
              <w:rPr>
                <w:rFonts w:cs="Arial"/>
                <w:i/>
                <w:iCs/>
              </w:rPr>
              <w:t>P</w:t>
            </w:r>
            <w:r w:rsidRPr="007B459D">
              <w:rPr>
                <w:rFonts w:cs="Arial"/>
              </w:rPr>
              <w:t xml:space="preserve"> Value</w:t>
            </w:r>
          </w:p>
        </w:tc>
      </w:tr>
      <w:tr w:rsidR="00B52C5F" w:rsidRPr="007B459D" w14:paraId="7C6A8E90" w14:textId="77777777" w:rsidTr="00002F60">
        <w:trPr>
          <w:trHeight w:val="283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CBA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102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6EC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TAT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EA4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C17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C3C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99E-03</w:t>
            </w:r>
          </w:p>
        </w:tc>
      </w:tr>
      <w:tr w:rsidR="00B52C5F" w:rsidRPr="007B459D" w14:paraId="2A382D28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EEC272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4057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4A6819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TC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2C6852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EFEAD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2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310E54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.13E-03</w:t>
            </w:r>
          </w:p>
        </w:tc>
      </w:tr>
      <w:tr w:rsidR="00B52C5F" w:rsidRPr="007B459D" w14:paraId="5F58AB50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292E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4043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D6810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STOML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1FD66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15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7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ECFAA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83E-02</w:t>
            </w:r>
          </w:p>
        </w:tc>
      </w:tr>
      <w:tr w:rsidR="00B52C5F" w:rsidRPr="007B459D" w14:paraId="3A4AE80F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7B1035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670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CD8F97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DRD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AE634A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7F956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9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593986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57E-04</w:t>
            </w:r>
          </w:p>
        </w:tc>
      </w:tr>
      <w:tr w:rsidR="00B52C5F" w:rsidRPr="007B459D" w14:paraId="11055E84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B5614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38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62258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IF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4791F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20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CD821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21E-02</w:t>
            </w:r>
          </w:p>
        </w:tc>
      </w:tr>
      <w:tr w:rsidR="00B52C5F" w:rsidRPr="007B459D" w14:paraId="1949C10C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607A87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4542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ED6FE7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KT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8ED63F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20C5C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0.834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251703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64E-02</w:t>
            </w:r>
          </w:p>
        </w:tc>
      </w:tr>
      <w:tr w:rsidR="00B52C5F" w:rsidRPr="007B459D" w14:paraId="7150CE12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D7FBA8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47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822DC3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MEM1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667B9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C1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2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2A998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88E-03</w:t>
            </w:r>
          </w:p>
        </w:tc>
      </w:tr>
      <w:tr w:rsidR="00B52C5F" w:rsidRPr="007B459D" w14:paraId="5FECA149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3FE764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0190266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40D92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MEM210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7BD4ED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85AF5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267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7A3BF3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92E-02</w:t>
            </w:r>
          </w:p>
        </w:tc>
      </w:tr>
      <w:tr w:rsidR="00B52C5F" w:rsidRPr="007B459D" w14:paraId="49AAC8AD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F45FC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72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10B7BF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NFSF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9E587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A27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CAD71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52E-04</w:t>
            </w:r>
          </w:p>
        </w:tc>
      </w:tr>
      <w:tr w:rsidR="00B52C5F" w:rsidRPr="007B459D" w14:paraId="46BE4514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7E1729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092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5EF5A0E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RIM2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029E76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9E2F9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6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9943B9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37E-02</w:t>
            </w:r>
          </w:p>
        </w:tc>
      </w:tr>
      <w:tr w:rsidR="00B52C5F" w:rsidRPr="007B459D" w14:paraId="3B89ED1A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6CDF9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982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CB7196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RIM3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D1626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9B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36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05A841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3E-03</w:t>
            </w:r>
          </w:p>
        </w:tc>
      </w:tr>
      <w:tr w:rsidR="00B52C5F" w:rsidRPr="007B459D" w14:paraId="519741A7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559BF4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489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F0B256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TRIM5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79A61BB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81D94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18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47A443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32E-03</w:t>
            </w:r>
          </w:p>
        </w:tc>
      </w:tr>
      <w:tr w:rsidR="00B52C5F" w:rsidRPr="007B459D" w14:paraId="23E272F0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BE777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972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F8E06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UBA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C490C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EB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B3EEF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37E-09</w:t>
            </w:r>
          </w:p>
        </w:tc>
      </w:tr>
      <w:tr w:rsidR="00B52C5F" w:rsidRPr="007B459D" w14:paraId="3EC48271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41601D6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947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F55E04D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UBE2L6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C8AAD8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11AA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47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09D801A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6.39E-03</w:t>
            </w:r>
          </w:p>
        </w:tc>
      </w:tr>
      <w:tr w:rsidR="00B52C5F" w:rsidRPr="007B459D" w14:paraId="1E13380B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CCFEE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821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5C5D5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UPK1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7639B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CF4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610D04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1.81E-04</w:t>
            </w:r>
          </w:p>
        </w:tc>
      </w:tr>
      <w:tr w:rsidR="00B52C5F" w:rsidRPr="007B459D" w14:paraId="63D0B45B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259C85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15202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966F93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USP18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E726287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3AC8CF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589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B36791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.16E-28</w:t>
            </w:r>
          </w:p>
        </w:tc>
      </w:tr>
      <w:tr w:rsidR="00B52C5F" w:rsidRPr="007B459D" w14:paraId="4EB1B387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A4061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97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896915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XAF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D91193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4AB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9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FCBB7E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4.21E-13</w:t>
            </w:r>
          </w:p>
        </w:tc>
      </w:tr>
      <w:tr w:rsidR="00B52C5F" w:rsidRPr="007B459D" w14:paraId="2C0293F6" w14:textId="77777777" w:rsidTr="00002F60">
        <w:trPr>
          <w:trHeight w:val="283"/>
        </w:trPr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12412B5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08333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6927A42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ZBP1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30D080C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E9E0C9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65</w:t>
            </w:r>
          </w:p>
        </w:tc>
        <w:tc>
          <w:tcPr>
            <w:tcW w:w="1000" w:type="pct"/>
            <w:shd w:val="clear" w:color="auto" w:fill="E7E6E6" w:themeFill="background2"/>
            <w:noWrap/>
            <w:vAlign w:val="center"/>
            <w:hideMark/>
          </w:tcPr>
          <w:p w14:paraId="2C614E3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3.04E-09</w:t>
            </w:r>
          </w:p>
        </w:tc>
      </w:tr>
      <w:tr w:rsidR="00B52C5F" w:rsidRPr="007B459D" w14:paraId="048591AA" w14:textId="77777777" w:rsidTr="00002F60">
        <w:trPr>
          <w:trHeight w:val="283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F30121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7870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A7F5B1A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ZCCHC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2D6E81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6BC8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28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E0937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01E-07</w:t>
            </w:r>
          </w:p>
        </w:tc>
      </w:tr>
      <w:tr w:rsidR="00B52C5F" w:rsidRPr="007B459D" w14:paraId="62C6E484" w14:textId="77777777" w:rsidTr="00002F60">
        <w:trPr>
          <w:trHeight w:val="283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31EAC2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53980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07D4F3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  <w:color w:val="000000"/>
              </w:rPr>
            </w:pPr>
            <w:r w:rsidRPr="007B459D">
              <w:rPr>
                <w:rFonts w:cs="Arial"/>
                <w:i/>
                <w:iCs/>
                <w:color w:val="000000"/>
              </w:rPr>
              <w:t>ZNFX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8166E0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B459D">
              <w:rPr>
                <w:rFonts w:cs="Arial"/>
                <w:color w:val="000000"/>
              </w:rPr>
              <w:t>protein-coding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547384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E08E7C" w14:textId="77777777" w:rsidR="00B52C5F" w:rsidRPr="007B459D" w:rsidRDefault="00B52C5F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B459D">
              <w:rPr>
                <w:rFonts w:cs="Arial"/>
              </w:rPr>
              <w:t>2.16E-16</w:t>
            </w:r>
          </w:p>
        </w:tc>
      </w:tr>
    </w:tbl>
    <w:p w14:paraId="03398202" w14:textId="77777777" w:rsidR="00B52C5F" w:rsidRPr="00BC758A" w:rsidRDefault="00B52C5F" w:rsidP="00B52C5F">
      <w:pPr>
        <w:rPr>
          <w:rFonts w:cs="Arial"/>
          <w:sz w:val="20"/>
          <w:szCs w:val="20"/>
        </w:rPr>
      </w:pPr>
    </w:p>
    <w:p w14:paraId="02E1764B" w14:textId="77777777" w:rsidR="00A65474" w:rsidRDefault="00A65474"/>
    <w:sectPr w:rsidR="00A65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DE7E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C41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D678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BF2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0AA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EF3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9069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A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7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403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320D7"/>
    <w:multiLevelType w:val="hybridMultilevel"/>
    <w:tmpl w:val="0018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E43F3"/>
    <w:multiLevelType w:val="hybridMultilevel"/>
    <w:tmpl w:val="20F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753B63"/>
    <w:multiLevelType w:val="multilevel"/>
    <w:tmpl w:val="F128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4A210F"/>
    <w:multiLevelType w:val="hybridMultilevel"/>
    <w:tmpl w:val="0ED4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3F5A1B"/>
    <w:multiLevelType w:val="multilevel"/>
    <w:tmpl w:val="FD148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6"/>
  </w:num>
  <w:num w:numId="17">
    <w:abstractNumId w:val="13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5F"/>
    <w:rsid w:val="00A65474"/>
    <w:rsid w:val="00B5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3F51D"/>
  <w15:chartTrackingRefBased/>
  <w15:docId w15:val="{EFF92992-3433-4DB8-9AB3-1BF8DACD3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C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C5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C5F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C5F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52C5F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C5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C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2C5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B52C5F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B52C5F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B52C5F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B52C5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52C5F"/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B52C5F"/>
    <w:pPr>
      <w:spacing w:after="240" w:line="240" w:lineRule="auto"/>
      <w:jc w:val="center"/>
      <w:outlineLvl w:val="0"/>
    </w:pPr>
    <w:rPr>
      <w:rFonts w:ascii="Arial" w:eastAsia="Times New Roman" w:hAnsi="Arial" w:cs="Times New Roman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B52C5F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B52C5F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B52C5F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B52C5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C5F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B52C5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52C5F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B52C5F"/>
    <w:rPr>
      <w:rFonts w:ascii="Arial" w:hAnsi="Arial"/>
      <w:sz w:val="24"/>
    </w:rPr>
  </w:style>
  <w:style w:type="paragraph" w:customStyle="1" w:styleId="Default">
    <w:name w:val="Default"/>
    <w:uiPriority w:val="99"/>
    <w:rsid w:val="00B52C5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B52C5F"/>
    <w:pPr>
      <w:spacing w:after="240" w:line="240" w:lineRule="auto"/>
      <w:ind w:left="720" w:right="720"/>
    </w:pPr>
    <w:rPr>
      <w:rFonts w:ascii="Arial" w:eastAsia="Times New Roman" w:hAnsi="Arial" w:cs="Arial"/>
      <w:szCs w:val="24"/>
    </w:rPr>
  </w:style>
  <w:style w:type="paragraph" w:customStyle="1" w:styleId="Style006BodyTextBold">
    <w:name w:val="Style 006 BodyText + Bold"/>
    <w:basedOn w:val="Normal"/>
    <w:rsid w:val="00B52C5F"/>
    <w:pPr>
      <w:spacing w:after="0" w:line="480" w:lineRule="auto"/>
      <w:ind w:firstLine="720"/>
    </w:pPr>
    <w:rPr>
      <w:rFonts w:ascii="Arial" w:eastAsia="Times New Roman" w:hAnsi="Arial" w:cs="Times New Roman"/>
      <w:bCs/>
      <w:szCs w:val="24"/>
    </w:rPr>
  </w:style>
  <w:style w:type="paragraph" w:customStyle="1" w:styleId="014FigureCaption">
    <w:name w:val="014 Figure Caption"/>
    <w:basedOn w:val="Normal"/>
    <w:next w:val="Normal"/>
    <w:rsid w:val="00B52C5F"/>
    <w:pPr>
      <w:spacing w:after="24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paragraph" w:customStyle="1" w:styleId="013TableCaption">
    <w:name w:val="013 Table Caption"/>
    <w:basedOn w:val="Normal"/>
    <w:next w:val="Normal"/>
    <w:rsid w:val="00B52C5F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B52C5F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B52C5F"/>
    <w:pPr>
      <w:spacing w:after="0" w:line="480" w:lineRule="auto"/>
    </w:pPr>
    <w:rPr>
      <w:rFonts w:ascii="Arial" w:eastAsia="Times New Roman" w:hAnsi="Arial" w:cs="Times New Roman"/>
      <w:szCs w:val="24"/>
    </w:rPr>
  </w:style>
  <w:style w:type="paragraph" w:customStyle="1" w:styleId="015ObjectCaption-moviesoundetc">
    <w:name w:val="015 Object Caption - movie/sound/etc"/>
    <w:basedOn w:val="Normal"/>
    <w:rsid w:val="00B52C5F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Cs w:val="24"/>
    </w:rPr>
  </w:style>
  <w:style w:type="paragraph" w:styleId="Caption">
    <w:name w:val="caption"/>
    <w:basedOn w:val="Normal"/>
    <w:next w:val="Normal"/>
    <w:uiPriority w:val="3"/>
    <w:qFormat/>
    <w:rsid w:val="00B52C5F"/>
    <w:pPr>
      <w:spacing w:after="200" w:line="240" w:lineRule="auto"/>
    </w:pPr>
    <w:rPr>
      <w:rFonts w:ascii="Arial" w:eastAsia="Times New Roman" w:hAnsi="Arial" w:cs="Times New Roman"/>
      <w:bCs/>
      <w:szCs w:val="18"/>
    </w:rPr>
  </w:style>
  <w:style w:type="paragraph" w:styleId="TOC1">
    <w:name w:val="toc 1"/>
    <w:basedOn w:val="Normal"/>
    <w:next w:val="Normal"/>
    <w:uiPriority w:val="39"/>
    <w:rsid w:val="00B52C5F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Cs w:val="24"/>
    </w:rPr>
  </w:style>
  <w:style w:type="paragraph" w:styleId="TOC2">
    <w:name w:val="toc 2"/>
    <w:basedOn w:val="Normal"/>
    <w:next w:val="Normal"/>
    <w:uiPriority w:val="39"/>
    <w:rsid w:val="00B52C5F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3">
    <w:name w:val="toc 3"/>
    <w:basedOn w:val="Normal"/>
    <w:next w:val="Normal"/>
    <w:uiPriority w:val="39"/>
    <w:rsid w:val="00B52C5F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4">
    <w:name w:val="toc 4"/>
    <w:basedOn w:val="Normal"/>
    <w:next w:val="Normal"/>
    <w:uiPriority w:val="39"/>
    <w:rsid w:val="00B52C5F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Cs w:val="24"/>
    </w:rPr>
  </w:style>
  <w:style w:type="character" w:styleId="Hyperlink">
    <w:name w:val="Hyperlink"/>
    <w:uiPriority w:val="99"/>
    <w:rsid w:val="00B52C5F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B52C5F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Cs w:val="24"/>
    </w:rPr>
  </w:style>
  <w:style w:type="character" w:styleId="FootnoteReference">
    <w:name w:val="footnote reference"/>
    <w:uiPriority w:val="3"/>
    <w:semiHidden/>
    <w:rsid w:val="00B52C5F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B52C5F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B52C5F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B52C5F"/>
    <w:pPr>
      <w:spacing w:after="0" w:line="240" w:lineRule="auto"/>
      <w:jc w:val="center"/>
    </w:pPr>
    <w:rPr>
      <w:rFonts w:ascii="Arial" w:eastAsia="Times New Roman" w:hAnsi="Arial" w:cs="Times New Roman"/>
      <w:caps/>
      <w:szCs w:val="24"/>
    </w:rPr>
  </w:style>
  <w:style w:type="paragraph" w:customStyle="1" w:styleId="LOA">
    <w:name w:val="LOA"/>
    <w:basedOn w:val="Normal"/>
    <w:rsid w:val="00B52C5F"/>
    <w:pPr>
      <w:spacing w:after="240" w:line="240" w:lineRule="auto"/>
      <w:ind w:left="2160" w:hanging="2160"/>
    </w:pPr>
    <w:rPr>
      <w:rFonts w:ascii="Arial" w:eastAsia="Times New Roman" w:hAnsi="Arial" w:cs="Times New Roman"/>
      <w:szCs w:val="24"/>
    </w:rPr>
  </w:style>
  <w:style w:type="character" w:styleId="EndnoteReference">
    <w:name w:val="endnote reference"/>
    <w:uiPriority w:val="14"/>
    <w:rsid w:val="00B52C5F"/>
    <w:rPr>
      <w:vertAlign w:val="superscript"/>
    </w:rPr>
  </w:style>
  <w:style w:type="paragraph" w:customStyle="1" w:styleId="006BodyText">
    <w:name w:val="006 Body Text"/>
    <w:basedOn w:val="Normal"/>
    <w:qFormat/>
    <w:rsid w:val="00B52C5F"/>
    <w:pPr>
      <w:spacing w:after="0" w:line="480" w:lineRule="auto"/>
      <w:ind w:firstLine="720"/>
    </w:pPr>
    <w:rPr>
      <w:rFonts w:ascii="Arial" w:eastAsia="Calibri" w:hAnsi="Arial" w:cs="Arial"/>
      <w:szCs w:val="24"/>
    </w:rPr>
  </w:style>
  <w:style w:type="paragraph" w:customStyle="1" w:styleId="011LongList-Bullets">
    <w:name w:val="011 Long List - Bullets"/>
    <w:basedOn w:val="Normal"/>
    <w:qFormat/>
    <w:rsid w:val="00B52C5F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Cs w:val="24"/>
    </w:rPr>
  </w:style>
  <w:style w:type="paragraph" w:customStyle="1" w:styleId="009ShortList-Bullets">
    <w:name w:val="009 Short List - Bullets"/>
    <w:basedOn w:val="Normal"/>
    <w:qFormat/>
    <w:rsid w:val="00B52C5F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Cs w:val="24"/>
    </w:rPr>
  </w:style>
  <w:style w:type="paragraph" w:customStyle="1" w:styleId="010ShortList-Numbers">
    <w:name w:val="010 Short List - Numbers"/>
    <w:basedOn w:val="009ShortList-Bullets"/>
    <w:qFormat/>
    <w:rsid w:val="00B52C5F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B52C5F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B52C5F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paragraph" w:customStyle="1" w:styleId="016TranscribedDialog">
    <w:name w:val="016 Transcribed Dialog"/>
    <w:basedOn w:val="Normal"/>
    <w:qFormat/>
    <w:rsid w:val="00B52C5F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Cs w:val="24"/>
    </w:rPr>
  </w:style>
  <w:style w:type="paragraph" w:customStyle="1" w:styleId="018ReferenceHanging">
    <w:name w:val="018 Reference Hanging"/>
    <w:basedOn w:val="006BodyText"/>
    <w:qFormat/>
    <w:rsid w:val="00B52C5F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B52C5F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B52C5F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B52C5F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B52C5F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</w:rPr>
  </w:style>
  <w:style w:type="character" w:customStyle="1" w:styleId="acalog-highlight-search-1">
    <w:name w:val="acalog-highlight-search-1"/>
    <w:rsid w:val="00B52C5F"/>
  </w:style>
  <w:style w:type="character" w:customStyle="1" w:styleId="acalog-highlight-search-2">
    <w:name w:val="acalog-highlight-search-2"/>
    <w:rsid w:val="00B52C5F"/>
  </w:style>
  <w:style w:type="character" w:styleId="FollowedHyperlink">
    <w:name w:val="FollowedHyperlink"/>
    <w:uiPriority w:val="99"/>
    <w:semiHidden/>
    <w:rsid w:val="00B52C5F"/>
    <w:rPr>
      <w:color w:val="800080"/>
      <w:u w:val="single"/>
    </w:rPr>
  </w:style>
  <w:style w:type="paragraph" w:styleId="NoSpacing">
    <w:name w:val="No Spacing"/>
    <w:uiPriority w:val="1"/>
    <w:qFormat/>
    <w:rsid w:val="00B52C5F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B52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C5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C5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C5F"/>
    <w:pPr>
      <w:spacing w:after="0"/>
    </w:pPr>
    <w:rPr>
      <w:rFonts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C5F"/>
    <w:rPr>
      <w:rFonts w:ascii="Calibri" w:eastAsia="Calibri" w:hAnsi="Calibri" w:cs="Calibri"/>
      <w:b/>
      <w:bCs/>
      <w:sz w:val="20"/>
      <w:szCs w:val="20"/>
    </w:rPr>
  </w:style>
  <w:style w:type="character" w:styleId="Strong">
    <w:name w:val="Strong"/>
    <w:uiPriority w:val="22"/>
    <w:qFormat/>
    <w:rsid w:val="00B52C5F"/>
    <w:rPr>
      <w:b/>
      <w:bCs/>
    </w:rPr>
  </w:style>
  <w:style w:type="paragraph" w:styleId="Revision">
    <w:name w:val="Revision"/>
    <w:hidden/>
    <w:uiPriority w:val="99"/>
    <w:semiHidden/>
    <w:rsid w:val="00B52C5F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uiPriority w:val="99"/>
    <w:semiHidden/>
    <w:rsid w:val="00B52C5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52C5F"/>
  </w:style>
  <w:style w:type="character" w:customStyle="1" w:styleId="UnresolvedMention1">
    <w:name w:val="Unresolved Mention1"/>
    <w:uiPriority w:val="99"/>
    <w:semiHidden/>
    <w:unhideWhenUsed/>
    <w:rsid w:val="00B52C5F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52C5F"/>
    <w:rPr>
      <w:i/>
      <w:iCs/>
    </w:rPr>
  </w:style>
  <w:style w:type="character" w:customStyle="1" w:styleId="title-text">
    <w:name w:val="title-text"/>
    <w:basedOn w:val="DefaultParagraphFont"/>
    <w:rsid w:val="00B52C5F"/>
  </w:style>
  <w:style w:type="paragraph" w:styleId="BlockText">
    <w:name w:val="Block Text"/>
    <w:basedOn w:val="Normal"/>
    <w:uiPriority w:val="3"/>
    <w:unhideWhenUsed/>
    <w:rsid w:val="00B52C5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B52C5F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3"/>
    <w:rsid w:val="00B52C5F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B52C5F"/>
    <w:rPr>
      <w:color w:val="605E5C"/>
      <w:shd w:val="clear" w:color="auto" w:fill="E1DFDD"/>
    </w:rPr>
  </w:style>
  <w:style w:type="character" w:customStyle="1" w:styleId="cf01">
    <w:name w:val="cf01"/>
    <w:rsid w:val="00B52C5F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B52C5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</w:rPr>
  </w:style>
  <w:style w:type="paragraph" w:customStyle="1" w:styleId="xl69">
    <w:name w:val="xl69"/>
    <w:basedOn w:val="Normal"/>
    <w:rsid w:val="00B52C5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B52C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B52C5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B52C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52C5F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B52C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B52C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B52C5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B52C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B52C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B52C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B52C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B52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B52C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B52C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B52C5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B52C5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5">
    <w:name w:val="xl105"/>
    <w:basedOn w:val="Normal"/>
    <w:rsid w:val="00B52C5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3">
    <w:name w:val="xl63"/>
    <w:basedOn w:val="Normal"/>
    <w:rsid w:val="00B52C5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B52C5F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B52C5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B52C5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B52C5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B52C5F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B52C5F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B52C5F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B52C5F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B52C5F"/>
    <w:pPr>
      <w:spacing w:after="100"/>
      <w:ind w:left="176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1</Words>
  <Characters>6965</Characters>
  <Application>Microsoft Office Word</Application>
  <DocSecurity>0</DocSecurity>
  <Lines>58</Lines>
  <Paragraphs>16</Paragraphs>
  <ScaleCrop>false</ScaleCrop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5:00Z</dcterms:created>
  <dcterms:modified xsi:type="dcterms:W3CDTF">2022-03-22T13:35:00Z</dcterms:modified>
</cp:coreProperties>
</file>